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rFonts w:ascii="Times New Roman" w:hAnsi="Times New Roman" w:cs="Times New Roman"/>
          <w:sz w:val="20"/>
          <w:szCs w:val="20"/>
        </w:rPr>
      </w:pPr>
      <w:bookmarkStart w:id="0" w:name="OLE_LINK60"/>
      <w:bookmarkStart w:id="1" w:name="OLE_LINK59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 xml:space="preserve">Table S1 Changes in mean climate conditions across 196 G200 ecoregions. </w:t>
      </w:r>
      <w:r>
        <w:rPr>
          <w:rFonts w:cs="Times New Roman" w:ascii="Times New Roman" w:hAnsi="Times New Roman"/>
          <w:sz w:val="20"/>
          <w:szCs w:val="20"/>
        </w:rPr>
        <w:t>The calculation is based on differences in climate conditions between 1991−2010 and 2081−2100, generated from an ensemble of 62 GCM × GHG emission scenario combinations. Changes in temperature and precipitation are calculated on an annual basis (ΔT, ΔP) as well as for wet seasons (ΔT</w:t>
      </w:r>
      <w:r>
        <w:rPr>
          <w:rFonts w:cs="Times New Roman" w:ascii="Times New Roman" w:hAnsi="Times New Roman"/>
          <w:sz w:val="20"/>
          <w:szCs w:val="20"/>
          <w:vertAlign w:val="subscript"/>
        </w:rPr>
        <w:t>wet</w:t>
      </w:r>
      <w:r>
        <w:rPr>
          <w:rFonts w:cs="Times New Roman" w:ascii="Times New Roman" w:hAnsi="Times New Roman"/>
          <w:sz w:val="20"/>
          <w:szCs w:val="20"/>
        </w:rPr>
        <w:t>, ΔP</w:t>
      </w:r>
      <w:r>
        <w:rPr>
          <w:rFonts w:cs="Times New Roman" w:ascii="Times New Roman" w:hAnsi="Times New Roman"/>
          <w:sz w:val="20"/>
          <w:szCs w:val="20"/>
          <w:vertAlign w:val="subscript"/>
        </w:rPr>
        <w:t>wet</w:t>
      </w:r>
      <w:r>
        <w:rPr>
          <w:rFonts w:cs="Times New Roman" w:ascii="Times New Roman" w:hAnsi="Times New Roman"/>
          <w:sz w:val="20"/>
          <w:szCs w:val="20"/>
        </w:rPr>
        <w:t>) and dry seasons (ΔT</w:t>
      </w:r>
      <w:r>
        <w:rPr>
          <w:rFonts w:cs="Times New Roman" w:ascii="Times New Roman" w:hAnsi="Times New Roman"/>
          <w:sz w:val="20"/>
          <w:szCs w:val="20"/>
          <w:vertAlign w:val="subscript"/>
        </w:rPr>
        <w:t>dry</w:t>
      </w:r>
      <w:r>
        <w:rPr>
          <w:rFonts w:cs="Times New Roman" w:ascii="Times New Roman" w:hAnsi="Times New Roman"/>
          <w:sz w:val="20"/>
          <w:szCs w:val="20"/>
        </w:rPr>
        <w:t>, ΔP</w:t>
      </w:r>
      <w:r>
        <w:rPr>
          <w:rFonts w:cs="Times New Roman" w:ascii="Times New Roman" w:hAnsi="Times New Roman"/>
          <w:sz w:val="20"/>
          <w:szCs w:val="20"/>
          <w:vertAlign w:val="subscript"/>
        </w:rPr>
        <w:t>dry</w:t>
      </w:r>
      <w:r>
        <w:rPr>
          <w:rFonts w:cs="Times New Roman" w:ascii="Times New Roman" w:hAnsi="Times New Roman"/>
          <w:sz w:val="20"/>
          <w:szCs w:val="20"/>
        </w:rPr>
        <w:t>). For precipitation, the proportions of GCM × scenario combinations with ΔP&gt;0 (abbreviated as Fr. (ΔP&gt;0), Fr.(ΔP</w:t>
      </w:r>
      <w:r>
        <w:rPr>
          <w:rFonts w:cs="Times New Roman" w:ascii="Times New Roman" w:hAnsi="Times New Roman"/>
          <w:sz w:val="20"/>
          <w:szCs w:val="20"/>
          <w:vertAlign w:val="subscript"/>
        </w:rPr>
        <w:t>wet</w:t>
      </w:r>
      <w:r>
        <w:rPr>
          <w:rFonts w:cs="Times New Roman" w:ascii="Times New Roman" w:hAnsi="Times New Roman"/>
          <w:sz w:val="20"/>
          <w:szCs w:val="20"/>
        </w:rPr>
        <w:t>&gt;0), Fr (ΔP</w:t>
      </w:r>
      <w:r>
        <w:rPr>
          <w:rFonts w:cs="Times New Roman" w:ascii="Times New Roman" w:hAnsi="Times New Roman"/>
          <w:sz w:val="20"/>
          <w:szCs w:val="20"/>
          <w:vertAlign w:val="subscript"/>
        </w:rPr>
        <w:t>dry</w:t>
      </w:r>
      <w:r>
        <w:rPr>
          <w:rFonts w:cs="Times New Roman" w:ascii="Times New Roman" w:hAnsi="Times New Roman"/>
          <w:sz w:val="20"/>
          <w:szCs w:val="20"/>
        </w:rPr>
        <w:t>&gt;0), respectively) are also given to indicate likelihoods of precipitation increase. Standard deviations (s.d.) are calculated to account for variations across different GCM × GHG emission scenario combinations.</w:t>
      </w:r>
    </w:p>
    <w:tbl>
      <w:tblPr>
        <w:tblW w:w="12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2689"/>
        <w:gridCol w:w="1008"/>
        <w:gridCol w:w="1008"/>
        <w:gridCol w:w="1008"/>
        <w:gridCol w:w="1008"/>
        <w:gridCol w:w="1008"/>
        <w:gridCol w:w="1008"/>
        <w:gridCol w:w="1012"/>
        <w:gridCol w:w="1008"/>
        <w:gridCol w:w="1063"/>
      </w:tblGrid>
      <w:tr>
        <w:trPr>
          <w:tblHeader w:val="true"/>
        </w:trPr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G200_ID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00 Ecoregi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6"/>
            <w:bookmarkStart w:id="5" w:name="OLE_LINK81"/>
            <w:bookmarkStart w:id="6" w:name="OLE_LINK80"/>
            <w:r>
              <w:rPr>
                <w:rFonts w:cs="Times New Roman" w:ascii="Times New Roman" w:hAnsi="Times New Roman"/>
                <w:sz w:val="16"/>
                <w:szCs w:val="16"/>
              </w:rPr>
              <w:t>ΔT</w:t>
            </w:r>
            <w:bookmarkEnd w:id="4"/>
            <w:bookmarkEnd w:id="5"/>
            <w:bookmarkEnd w:id="6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℃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28"/>
            <w:bookmarkStart w:id="8" w:name="OLE_LINK27"/>
            <w:r>
              <w:rPr>
                <w:rFonts w:cs="Times New Roman" w:ascii="Times New Roman" w:hAnsi="Times New Roman"/>
                <w:sz w:val="16"/>
                <w:szCs w:val="16"/>
              </w:rPr>
              <w:t>Δ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wet</w:t>
            </w:r>
            <w:bookmarkEnd w:id="7"/>
            <w:bookmarkEnd w:id="8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30"/>
            <w:bookmarkStart w:id="10" w:name="OLE_LINK29"/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ry</w:t>
            </w:r>
            <w:bookmarkEnd w:id="9"/>
            <w:bookmarkEnd w:id="10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℃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 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34"/>
            <w:bookmarkStart w:id="12" w:name="OLE_LINK33"/>
            <w:r>
              <w:rPr>
                <w:rFonts w:cs="Times New Roman" w:ascii="Times New Roman" w:hAnsi="Times New Roman"/>
                <w:sz w:val="16"/>
                <w:szCs w:val="16"/>
              </w:rPr>
              <w:t>Fr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&gt;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  <w:bookmarkEnd w:id="11"/>
            <w:bookmarkEnd w:id="12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we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bookmarkStart w:id="13" w:name="OLE_LINK43"/>
            <w:bookmarkStart w:id="14" w:name="OLE_LINK42"/>
            <w:bookmarkStart w:id="15" w:name="OLE_LINK41"/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sz w:val="16"/>
                <w:szCs w:val="16"/>
              </w:rPr>
              <w:t>Fr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we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gt;0)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OLE_LINK43"/>
            <w:bookmarkStart w:id="17" w:name="OLE_LINK42"/>
            <w:bookmarkStart w:id="18" w:name="OLE_LINK41"/>
            <w:bookmarkEnd w:id="16"/>
            <w:bookmarkEnd w:id="17"/>
            <w:bookmarkEnd w:id="18"/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r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45"/>
            <w:bookmarkStart w:id="20" w:name="OLE_LINK44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.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Δ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dr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gt;0)</w:t>
            </w:r>
            <w:bookmarkEnd w:id="19"/>
            <w:bookmarkEnd w:id="20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n Moist Forests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±7.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±11.5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lian Coastal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7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7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 Highlands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±9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astern Congo Basi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5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6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7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Congo Basi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5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7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Congo Basi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5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7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bertine Rift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8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Coastal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±12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±15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rc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±9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±10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±11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Forests and Shrub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±7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3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ychelles and Mascarenes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±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7±8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awesi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6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uccas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9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±8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New Guinea Lowl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±6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±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±6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7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lomons-Vanuatu-Bismarck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±8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eensland Tropical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±1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±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4±15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±1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2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±12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rd Howe and Norfolk Isl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2±1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1±1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13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Ghats Moist Fores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17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i Lankan Moist Fores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±12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10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Indochina Subtropical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±7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±7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5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 China-Haina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5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±12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wan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±8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1±11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amite Range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±12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matran Islands Lowland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6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ilippines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awa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6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±6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±1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yah-Karen/Tenasserim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5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1±16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ninsular Malaysia Lowland 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±4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±8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rneo Lowland and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±6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±8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nsei Shoto Archipelago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±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±6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7±8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Deccan Plateau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12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2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±2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ga-Manapuri-Chin Hills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±7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8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damom Mountains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±6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5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Java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±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4±17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±12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lamancan-Isthmian Pacific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3±20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3±21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7±21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có-Darié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9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±6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ndean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±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±9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7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astal Venezuela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9±22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5±2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5±23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9±17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9±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8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po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±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7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11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o Negro-Juruá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0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±12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±12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Highlands Moist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3±1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±23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±12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ean Yung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±5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±16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Amazonian Moist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8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7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7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lantic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7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±15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Pacific Islands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9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±10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aii Moist Fores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20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±1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±46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2±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u Tenggara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±15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±1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2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±12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ochina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4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±5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hota-Nagpur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±1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12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22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Mexican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4±12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3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6±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mbesian-Andean Valleys Dr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±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±9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±8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quitano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9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9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5±23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lantic Dry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9±13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±13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1±23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waii Dry Fore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±2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±12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51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rra Madre Oriental and Occidental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e-Oak F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1±1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4±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6±11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Pi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3±12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1±16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3±9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american Pine-Oak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1±1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5±15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9±12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sutralia Temperat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6±1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9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smanian Temperate Rain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±7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±8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6±11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 Temperat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±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±3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malayan Broadleaf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ifer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±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±14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4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Himalayan Temperat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12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9±11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±24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alachian and Mixed Mesophyti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9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8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China Temperat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±7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ussian Far East Broadleaf and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4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cific Temperate Rain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±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±5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amath-Siskiyou Coniferous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1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3±13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erra Nevada Coniferous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14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8±15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ern Conifer and Broadleaf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11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9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aldivian Temperate Rain Forests 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/ Juan Fernánd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0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4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6±5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.5±1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an-Mediterranean Montan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±5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.7±10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casus-Anatolian-Hyrcanian Temperat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±6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6±11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ai-Sayan Montane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±5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6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6±7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ngduan Shan Conifer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±6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kwa/Slave Lake Boreal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2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±7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±7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ian Boreal Tai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±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±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±4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8±8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al Mountains Taiga and Tundr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±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7±5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±6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±9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 Eastern Siberian Tai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±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±4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±12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mchatka Taiga and 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8±6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±6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±9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rn of Africa Acacia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7±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±14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±19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Acacia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±1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3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8±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 Eastern Miombo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±5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±11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anian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7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±1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ustralia and Trans-Fl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3±1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ai-Duar Savannas and 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±2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±24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7±14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anos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±10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8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4±11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rado Woodlands and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8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9±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Prairi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±7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±9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8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agonian Stepp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0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6±5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±4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±7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urian/Mongolian Stepp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±5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±6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±8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d-Sahelian Flooded Grass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±8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13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ezian Flooded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5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8±14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n of Kutch Flooded 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1±5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±69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±45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erglades Flooded 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7±15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3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anal Flooded Savanna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9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±1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4±22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iopian High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±19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Rift Montane Wood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±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±9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2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Moor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±1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±11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±11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akensberg Montane Woodland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±6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±9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Range Subalpine Grass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±1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abalu Montane Shrub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7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Andean Paramo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±9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8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ndean Dry Pun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±7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±8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±23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betan Plateau Stepp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5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±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±6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Asian Montane Wood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tepp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±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±7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6±10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malayan Alpine Meadow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±1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±19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±12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skan North Slope Coastal Tundr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±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±2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±10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±9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±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ian Low Arctic Tundr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±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±6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nno-Scandia Alpine Tundra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±5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±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imyr and Russian Coastal Tundr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±2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±8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±6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2±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ukhote Coastal Tundr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±2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3±9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3±21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nbo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4±8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4±9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Australia Forest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rub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9±9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5±11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3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Australia Mallee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5±12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5±13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ifornia Chaparral and Wood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±15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9±17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lean Matorr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9±14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9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9±14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terranean Forests, Woodland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crub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.7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1±7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.3±11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ib-Karoo-Kaokoveld Desert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rub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2±13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Spiny Thicke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±1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±11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.2±15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otra Island Deser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±2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34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±25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abian Highlands Woodlands an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rub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24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26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30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avon Xeric Shrub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±14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±15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5±23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 Sandy-Tanami-Central Ranges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er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5±1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6±13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6±23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noran-Baja Deser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4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±14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±22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huahuan-Tehuac</w:t>
            </w:r>
            <w:bookmarkStart w:id="21" w:name="OLE_LINK83"/>
            <w:bookmarkStart w:id="22" w:name="OLE_LINK82"/>
            <w:r>
              <w:rPr>
                <w:rFonts w:cs="Times New Roman" w:ascii="Times New Roman" w:hAnsi="Times New Roman"/>
                <w:sz w:val="16"/>
                <w:szCs w:val="16"/>
              </w:rPr>
              <w:t>á</w:t>
            </w:r>
            <w:bookmarkEnd w:id="21"/>
            <w:bookmarkEnd w:id="22"/>
            <w:r>
              <w:rPr>
                <w:rFonts w:cs="Times New Roman" w:ascii="Times New Roman" w:hAnsi="Times New Roman"/>
                <w:sz w:val="16"/>
                <w:szCs w:val="16"/>
              </w:rPr>
              <w:t>n Deser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1±10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±11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6±11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págos Islands Scrub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1±24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±29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5±25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cama-Sechura Deser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±8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16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sian Deser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±8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1±14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Guinea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7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frican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7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7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7±13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8±17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±6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8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±5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arbans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±9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±9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±21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Sundas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±5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6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-Orinoco-Southern Caribbean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1±13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±15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5±13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American Pacific Mangrov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9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 River and Flooded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±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9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±14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 River and Flooded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5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6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kong Riv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±4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±4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±11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ado Riv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±8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2±13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er Mississippi Riv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±10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9±14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1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zon River &amp; Flooded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1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1±17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inoco River &amp; Flooded Fores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±9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8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±10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tze River &amp;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±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5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go Basin Piedmont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5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±5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issippi Piedmont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±9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Amazon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±6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±12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Paraná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±9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±22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zilian Shield Amazonian Rivers &amp;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±8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±8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4±20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 River Del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±7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±9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s River Del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±4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±8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5±7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lga River Del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±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4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±7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opotamian Delta and Marsh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7±19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5±16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±46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nube River Del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8±8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±9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3±12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a River Del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±2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±9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±7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5±2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per Guine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±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±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±12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dagascar Freshwater Ecosystem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±7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3±14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Guine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6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7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e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4±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6±10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6±9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Guine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±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±9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±7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Caledoni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±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±1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2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±12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mberley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±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4±25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Australi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5±9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2±11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7±1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Australia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5±10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±10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i Jiang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±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±6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±14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Ghats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±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±9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6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Sri Lanka River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6±12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±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ween Riv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±6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±6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±12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aland Rivers &amp; Swamp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±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±6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±7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astern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±11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9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cific Northwest Coastal River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12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9±12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lf of Alaska Coastal River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±4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±6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anan Freshwat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4±17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5±2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4±18.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eater Antillean Freshwat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4±1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.8±15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±10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lkan River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4±9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.9±13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ssian Far East Rivers &amp; Wetland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±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±4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9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ft Valley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±9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±1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±10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3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Andean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±7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8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7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Baikal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±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±5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6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6±10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Biw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±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±7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9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1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 Crater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±7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±9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8.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6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s Kutubu &amp; Sentani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±8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±9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±8.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Sulawesi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±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12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±6.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9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ilippines Freshwat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±6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±7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±9.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ke Inl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±9.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±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4±2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unnan Lakes &amp; Stream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0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±9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±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4.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an Highland Lak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9±1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9±12.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ustralian Freshwat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±0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±15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3±19.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</w:tr>
      <w:tr>
        <w:trPr/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huahuan Freshwat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9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±11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1±11.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tolian Freshwate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±0.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±0.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±1.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6±8.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.1±9.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1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.6±11.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20" w:leader="none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3" w:name="OLE_LINK60"/>
      <w:bookmarkStart w:id="24" w:name="OLE_LINK59"/>
      <w:bookmarkStart w:id="25" w:name="OLE_LINK60"/>
      <w:bookmarkStart w:id="26" w:name="OLE_LINK59"/>
      <w:bookmarkEnd w:id="25"/>
      <w:bookmarkEnd w:id="26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宋体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宋体" w:cs="Times New Roman"/>
      <w:kern w:val="2"/>
      <w:sz w:val="18"/>
      <w:szCs w:val="18"/>
      <w:lang w:eastAsia="zh-CN"/>
    </w:rPr>
  </w:style>
  <w:style w:type="character" w:styleId="FootnoteTextChar">
    <w:name w:val="Footnote Text Char"/>
    <w:basedOn w:val="DefaultParagraphFont"/>
    <w:qFormat/>
    <w:rPr>
      <w:rFonts w:ascii="Calibri" w:hAnsi="Calibri" w:eastAsia="宋体" w:cs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2:18:00Z</dcterms:created>
  <dc:creator>Carolyn Honeychurch</dc:creator>
  <dc:description/>
  <cp:keywords/>
  <dc:language>en-US</dc:language>
  <cp:lastModifiedBy>Carolyn Honeychurch</cp:lastModifiedBy>
  <dcterms:modified xsi:type="dcterms:W3CDTF">2013-01-01T02:19:00Z</dcterms:modified>
  <cp:revision>1</cp:revision>
  <dc:subject/>
  <dc:title/>
</cp:coreProperties>
</file>